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ppendix A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resholds for ‘high’ scores on the various AQ scales in the current study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60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2693"/>
      </w:tblGrid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14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ale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reshold for high score (upper decile)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14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Q original scoring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480" w:before="0" w:after="0"/>
              <w:ind w:left="175" w:right="14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480" w:before="0" w:after="0"/>
              <w:ind w:left="175" w:right="14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cial Skills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480" w:before="0" w:after="0"/>
              <w:ind w:left="175" w:right="14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mmunication 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480" w:before="0" w:after="0"/>
              <w:ind w:left="175" w:right="14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tention Switching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480" w:before="0" w:after="0"/>
              <w:ind w:left="175" w:right="14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tention to Detail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480" w:before="0" w:after="0"/>
              <w:ind w:left="175" w:right="14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magination 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480" w:before="0" w:after="0"/>
              <w:ind w:right="14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Q alternate scoring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480" w:before="0" w:after="0"/>
              <w:ind w:left="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18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480" w:before="0" w:after="0"/>
              <w:ind w:left="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cial Skills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480" w:before="0" w:after="0"/>
              <w:ind w:left="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etails/Patterns 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</w:tr>
      <w:tr>
        <w:trPr/>
        <w:tc>
          <w:tcPr>
            <w:tcW w:w="33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4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munication/Mindreading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8T08:06:00Z</dcterms:created>
  <dc:creator>Andrew Whitehouse</dc:creator>
  <dc:description/>
  <dc:language>en-US</dc:language>
  <cp:lastModifiedBy>Andrew Whitehouse</cp:lastModifiedBy>
  <dcterms:modified xsi:type="dcterms:W3CDTF">2012-07-18T08:11:00Z</dcterms:modified>
  <cp:revision>1</cp:revision>
  <dc:subject/>
  <dc:title/>
</cp:coreProperties>
</file>